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04E2" w:rsidRPr="000F2A13" w:rsidRDefault="00F304E2" w:rsidP="00F304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7D1CF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 xml:space="preserve">S5. Primers used in experiments </w:t>
      </w:r>
    </w:p>
    <w:tbl>
      <w:tblPr>
        <w:tblStyle w:val="a7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205"/>
        <w:gridCol w:w="1417"/>
        <w:gridCol w:w="4961"/>
      </w:tblGrid>
      <w:tr w:rsidR="00F304E2" w:rsidRPr="000F2A13" w:rsidTr="006367B3">
        <w:tc>
          <w:tcPr>
            <w:tcW w:w="906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304E2" w:rsidRPr="000F2A13" w:rsidRDefault="00F304E2" w:rsidP="00636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 xml:space="preserve"> for q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F304E2" w:rsidRPr="000F2A13" w:rsidTr="006367B3"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:rsidR="00F304E2" w:rsidRPr="000F2A13" w:rsidRDefault="00F304E2" w:rsidP="00636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LKBH5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F304E2" w:rsidRPr="000F2A13" w:rsidRDefault="00F304E2" w:rsidP="00636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304E2" w:rsidRPr="000F2A13" w:rsidRDefault="00F304E2" w:rsidP="00636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F304E2" w:rsidRPr="000F2A13" w:rsidRDefault="00F304E2" w:rsidP="00636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TCCTCAGGAAGACAAGATT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F304E2" w:rsidRPr="000F2A13" w:rsidTr="004955E0">
        <w:trPr>
          <w:trHeight w:val="260"/>
        </w:trPr>
        <w:tc>
          <w:tcPr>
            <w:tcW w:w="1484" w:type="dxa"/>
            <w:vAlign w:val="center"/>
          </w:tcPr>
          <w:p w:rsidR="00F304E2" w:rsidRPr="000F2A13" w:rsidRDefault="00F304E2" w:rsidP="00636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F304E2" w:rsidRPr="000F2A13" w:rsidRDefault="00F304E2" w:rsidP="00636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F304E2" w:rsidRPr="000F2A13" w:rsidRDefault="00F304E2" w:rsidP="00636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F304E2" w:rsidRPr="000F2A13" w:rsidRDefault="00F304E2" w:rsidP="006367B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TTCTCTTCCTTGTCCAT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O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A727B7" w:rsidRDefault="00A727B7" w:rsidP="00A7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A727B7">
              <w:rPr>
                <w:rFonts w:ascii="Times New Roman" w:hAnsi="Times New Roman" w:cs="Times New Roman"/>
                <w:sz w:val="24"/>
                <w:szCs w:val="24"/>
              </w:rPr>
              <w:t>TGGA</w:t>
            </w:r>
            <w:bookmarkStart w:id="0" w:name="_GoBack"/>
            <w:bookmarkEnd w:id="0"/>
            <w:r w:rsidRPr="00A727B7">
              <w:rPr>
                <w:rFonts w:ascii="Times New Roman" w:hAnsi="Times New Roman" w:cs="Times New Roman"/>
                <w:sz w:val="24"/>
                <w:szCs w:val="24"/>
              </w:rPr>
              <w:t>TGAGCCAGCTTCAC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A727B7" w:rsidRDefault="00A727B7" w:rsidP="00A72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A727B7">
              <w:rPr>
                <w:rFonts w:ascii="Times New Roman" w:hAnsi="Times New Roman" w:cs="Times New Roman"/>
                <w:sz w:val="24"/>
                <w:szCs w:val="24"/>
              </w:rPr>
              <w:t>CCCTGTTGCACATTCCC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ELI2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GCTGCAAAGGTCAAC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GTGTGTACTCCACCACC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1B55">
              <w:rPr>
                <w:rFonts w:ascii="Times New Roman" w:hAnsi="Times New Roman" w:cs="Times New Roman"/>
                <w:sz w:val="24"/>
                <w:szCs w:val="24"/>
              </w:rPr>
              <w:t>C3orf33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EC1B55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EC1B55">
              <w:rPr>
                <w:rFonts w:ascii="Times New Roman" w:hAnsi="Times New Roman" w:cs="Times New Roman" w:hint="eastAsia"/>
                <w:sz w:val="24"/>
                <w:szCs w:val="24"/>
              </w:rPr>
              <w:t>GCCTAGTCCGGAACATC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EC1B55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EC1B55">
              <w:rPr>
                <w:rFonts w:ascii="Times New Roman" w:hAnsi="Times New Roman" w:cs="Times New Roman" w:hint="eastAsia"/>
                <w:sz w:val="24"/>
                <w:szCs w:val="24"/>
              </w:rPr>
              <w:t>GGCGTAATCGTCCACGTA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8F">
              <w:rPr>
                <w:rFonts w:ascii="Times New Roman" w:hAnsi="Times New Roman" w:cs="Times New Roman"/>
                <w:sz w:val="24"/>
                <w:szCs w:val="24"/>
              </w:rPr>
              <w:t>CDK5R1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6A1D8F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A1D8F">
              <w:rPr>
                <w:rFonts w:ascii="Times New Roman" w:hAnsi="Times New Roman" w:cs="Times New Roman" w:hint="eastAsia"/>
                <w:sz w:val="24"/>
                <w:szCs w:val="24"/>
              </w:rPr>
              <w:t>CTCAGTGTGAAGCCTGTC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6A1D8F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A1D8F">
              <w:rPr>
                <w:rFonts w:ascii="Times New Roman" w:hAnsi="Times New Roman" w:cs="Times New Roman" w:hint="eastAsia"/>
                <w:sz w:val="24"/>
                <w:szCs w:val="24"/>
              </w:rPr>
              <w:t>GCTTGTTCTGTGCATGGG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F2A13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BAMBI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CACTCTGGCACCACCAT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TCGTGCAGCCCTCTGTA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1D8F">
              <w:rPr>
                <w:rFonts w:ascii="Times New Roman" w:hAnsi="Times New Roman" w:cs="Times New Roman"/>
                <w:sz w:val="24"/>
                <w:szCs w:val="24"/>
              </w:rPr>
              <w:t>PGBD2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6A1D8F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A1D8F">
              <w:rPr>
                <w:rFonts w:ascii="Times New Roman" w:hAnsi="Times New Roman" w:cs="Times New Roman" w:hint="eastAsia"/>
                <w:sz w:val="24"/>
                <w:szCs w:val="24"/>
              </w:rPr>
              <w:t>TGGGGTAGGGCAGGTTCT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6A1D8F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A1D8F">
              <w:rPr>
                <w:rFonts w:ascii="Times New Roman" w:hAnsi="Times New Roman" w:cs="Times New Roman" w:hint="eastAsia"/>
                <w:sz w:val="24"/>
                <w:szCs w:val="24"/>
              </w:rPr>
              <w:t>AGGGTGCATGCTTCTGG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37C">
              <w:rPr>
                <w:rFonts w:ascii="Times New Roman" w:hAnsi="Times New Roman" w:cs="Times New Roman"/>
                <w:sz w:val="24"/>
                <w:szCs w:val="24"/>
              </w:rPr>
              <w:t>PLEKHO1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07137C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7137C">
              <w:rPr>
                <w:rFonts w:ascii="Times New Roman" w:hAnsi="Times New Roman" w:cs="Times New Roman" w:hint="eastAsia"/>
                <w:sz w:val="24"/>
                <w:szCs w:val="24"/>
              </w:rPr>
              <w:t>CTTCGAAGCCGCCTTCT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07137C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7137C">
              <w:rPr>
                <w:rFonts w:ascii="Times New Roman" w:hAnsi="Times New Roman" w:cs="Times New Roman" w:hint="eastAsia"/>
                <w:sz w:val="24"/>
                <w:szCs w:val="24"/>
              </w:rPr>
              <w:t>TCAGCACCACATAGCGG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37C">
              <w:rPr>
                <w:rFonts w:ascii="Times New Roman" w:hAnsi="Times New Roman" w:cs="Times New Roman"/>
                <w:sz w:val="24"/>
                <w:szCs w:val="24"/>
              </w:rPr>
              <w:t>RHOF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07137C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7137C">
              <w:rPr>
                <w:rFonts w:ascii="Times New Roman" w:hAnsi="Times New Roman" w:cs="Times New Roman" w:hint="eastAsia"/>
                <w:sz w:val="24"/>
                <w:szCs w:val="24"/>
              </w:rPr>
              <w:t>GAGCTGAAGATCGTGATCG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07137C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7137C">
              <w:rPr>
                <w:rFonts w:ascii="Times New Roman" w:hAnsi="Times New Roman" w:cs="Times New Roman" w:hint="eastAsia"/>
                <w:sz w:val="24"/>
                <w:szCs w:val="24"/>
              </w:rPr>
              <w:t>AGCCGGTCATAGTCTTCT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137C">
              <w:rPr>
                <w:rFonts w:ascii="Times New Roman" w:hAnsi="Times New Roman" w:cs="Times New Roman"/>
                <w:sz w:val="24"/>
                <w:szCs w:val="24"/>
              </w:rPr>
              <w:t>TP53I3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07137C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7137C">
              <w:rPr>
                <w:rFonts w:ascii="Times New Roman" w:hAnsi="Times New Roman" w:cs="Times New Roman" w:hint="eastAsia"/>
                <w:sz w:val="24"/>
                <w:szCs w:val="24"/>
              </w:rPr>
              <w:t>GGCACAGCTGCTATCCA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07137C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7137C">
              <w:rPr>
                <w:rFonts w:ascii="Times New Roman" w:hAnsi="Times New Roman" w:cs="Times New Roman" w:hint="eastAsia"/>
                <w:sz w:val="24"/>
                <w:szCs w:val="24"/>
              </w:rPr>
              <w:t>AGCATTTGCTTGTACTTTGGT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7B3">
              <w:rPr>
                <w:rFonts w:ascii="Times New Roman" w:hAnsi="Times New Roman" w:cs="Times New Roman"/>
                <w:sz w:val="24"/>
                <w:szCs w:val="24"/>
              </w:rPr>
              <w:t>ZNF20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6367B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367B3">
              <w:rPr>
                <w:rFonts w:ascii="Times New Roman" w:hAnsi="Times New Roman" w:cs="Times New Roman" w:hint="eastAsia"/>
                <w:sz w:val="24"/>
                <w:szCs w:val="24"/>
              </w:rPr>
              <w:t>CCAGAAGCCGGGAAATG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6367B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367B3">
              <w:rPr>
                <w:rFonts w:ascii="Times New Roman" w:hAnsi="Times New Roman" w:cs="Times New Roman" w:hint="eastAsia"/>
                <w:sz w:val="24"/>
                <w:szCs w:val="24"/>
              </w:rPr>
              <w:t>AGAGATGAATGACCCGTG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7B3">
              <w:rPr>
                <w:rFonts w:ascii="Times New Roman" w:hAnsi="Times New Roman" w:cs="Times New Roman"/>
                <w:sz w:val="24"/>
                <w:szCs w:val="24"/>
              </w:rPr>
              <w:t>ZNF573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6367B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367B3">
              <w:rPr>
                <w:rFonts w:ascii="Times New Roman" w:hAnsi="Times New Roman" w:cs="Times New Roman" w:hint="eastAsia"/>
                <w:sz w:val="24"/>
                <w:szCs w:val="24"/>
              </w:rPr>
              <w:t>ACATGGCCAAAGTCACAA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6367B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367B3">
              <w:rPr>
                <w:rFonts w:ascii="Times New Roman" w:hAnsi="Times New Roman" w:cs="Times New Roman" w:hint="eastAsia"/>
                <w:sz w:val="24"/>
                <w:szCs w:val="24"/>
              </w:rPr>
              <w:t>CAGGGCTCTTTTCCTCG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7B3">
              <w:rPr>
                <w:rFonts w:ascii="Times New Roman" w:hAnsi="Times New Roman" w:cs="Times New Roman"/>
                <w:sz w:val="24"/>
                <w:szCs w:val="24"/>
              </w:rPr>
              <w:t>ZNF577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6367B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367B3">
              <w:rPr>
                <w:rFonts w:ascii="Times New Roman" w:hAnsi="Times New Roman" w:cs="Times New Roman" w:hint="eastAsia"/>
                <w:sz w:val="24"/>
                <w:szCs w:val="24"/>
              </w:rPr>
              <w:t>GGTCATCGGTCTGTTGAG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6367B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367B3">
              <w:rPr>
                <w:rFonts w:ascii="Times New Roman" w:hAnsi="Times New Roman" w:cs="Times New Roman" w:hint="eastAsia"/>
                <w:sz w:val="24"/>
                <w:szCs w:val="24"/>
              </w:rPr>
              <w:t>CCTTCCCAGAAGTGGTG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F</w:t>
            </w:r>
            <w:r w:rsidRPr="006367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6367B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367B3">
              <w:rPr>
                <w:rFonts w:ascii="Times New Roman" w:hAnsi="Times New Roman" w:cs="Times New Roman" w:hint="eastAsia"/>
                <w:sz w:val="24"/>
                <w:szCs w:val="24"/>
              </w:rPr>
              <w:t>AGGAAAGGAAGTGGGCG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6367B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367B3">
              <w:rPr>
                <w:rFonts w:ascii="Times New Roman" w:hAnsi="Times New Roman" w:cs="Times New Roman" w:hint="eastAsia"/>
                <w:sz w:val="24"/>
                <w:szCs w:val="24"/>
              </w:rPr>
              <w:t>GGCACTGGAATGTAGGGG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ZBED6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CCTCCAGTTCAGGTTCT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CAACTGCTACAGCAGAAG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UCN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TACAGCTGTGCCCTG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CAGCAGCAAGAGGAG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J1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A727B7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A727B7">
              <w:rPr>
                <w:rFonts w:ascii="Times New Roman" w:hAnsi="Times New Roman" w:cs="Times New Roman" w:hint="eastAsia"/>
                <w:sz w:val="24"/>
                <w:szCs w:val="24"/>
              </w:rPr>
              <w:t>CACGTGAAGCCTCCCTAC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A727B7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A727B7">
              <w:rPr>
                <w:rFonts w:ascii="Times New Roman" w:hAnsi="Times New Roman" w:cs="Times New Roman" w:hint="eastAsia"/>
                <w:sz w:val="24"/>
                <w:szCs w:val="24"/>
              </w:rPr>
              <w:t>CCACTTGTAGATGGCCG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67B3">
              <w:rPr>
                <w:rFonts w:ascii="Times New Roman" w:hAnsi="Times New Roman" w:cs="Times New Roman"/>
                <w:sz w:val="24"/>
                <w:szCs w:val="24"/>
              </w:rPr>
              <w:t>FZD8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6367B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367B3">
              <w:rPr>
                <w:rFonts w:ascii="Times New Roman" w:hAnsi="Times New Roman" w:cs="Times New Roman" w:hint="eastAsia"/>
                <w:sz w:val="24"/>
                <w:szCs w:val="24"/>
              </w:rPr>
              <w:t>GGAGTGGGGTTACCTGTT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6367B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6367B3">
              <w:rPr>
                <w:rFonts w:ascii="Times New Roman" w:hAnsi="Times New Roman" w:cs="Times New Roman" w:hint="eastAsia"/>
                <w:sz w:val="24"/>
                <w:szCs w:val="24"/>
              </w:rPr>
              <w:t>GTAGCCGATGCCCTTACA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 xml:space="preserve"> ATGTTGCAACCGGGAA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 xml:space="preserve"> CAGGAGCGCAGGGTTAG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LKBH5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 xml:space="preserve">Mouse 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CTGTGCTCAGTGGGTA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TTCCAATCGCGGTGCATC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ELI2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F2A13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5’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‒</w:t>
            </w:r>
            <w:r w:rsidRPr="000F2A13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TACGGATAGCTCCGGGGAAG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‒</w:t>
            </w:r>
            <w:r w:rsidRPr="000F2A13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CACTCCCATCCCGAAAA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TO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F2A13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5’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‒</w:t>
            </w:r>
            <w:r w:rsidRPr="000F2A13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TTGGGACATCGAGACACCAG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‒</w:t>
            </w:r>
            <w:r w:rsidRPr="000F2A13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TTTCAACGAGACGTCG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F2A13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5’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‒</w:t>
            </w:r>
            <w:r w:rsidRPr="000F2A13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GGACTCTGGGCACTTGGATTTA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‒</w:t>
            </w:r>
            <w:r w:rsidRPr="000F2A13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GGTGCATCTGGCGTA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METTL14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F2A13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5’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‒</w:t>
            </w:r>
            <w:r w:rsidRPr="000F2A13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TCCAGGTCGGAGTGTGAAC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‒</w:t>
            </w:r>
            <w:r w:rsidRPr="000F2A13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ACCGTTTAAACCAGCCC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LKBH5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 w:rsidRPr="000F2A13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5’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‒</w:t>
            </w:r>
            <w:r w:rsidRPr="000F2A13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ACTGTGCTCAGTGGGTATGC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‒</w:t>
            </w:r>
            <w:r w:rsidRPr="000F2A13"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TTCCAATCGCGGTGCATC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WTAP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TTTTGTGGCTGCGAG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TCTGTTTCACTCAGTCGG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205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17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CAGTGGCAAAGTGGAGATTG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TCGCTCCTGGAAGATGGTG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906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 xml:space="preserve"> for RNA Binding Protein Immunoprecipitation (RIP)</w:t>
            </w:r>
          </w:p>
        </w:tc>
      </w:tr>
      <w:tr w:rsidR="00A727B7" w:rsidRPr="000F2A13" w:rsidTr="006367B3"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PELI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ATCAGAGGAGGGTGACAG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A727B7" w:rsidRPr="000F2A13" w:rsidTr="006367B3"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:rsidR="00A727B7" w:rsidRPr="000F2A13" w:rsidRDefault="00A727B7" w:rsidP="00A727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GACTTCAATGACGACGC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F2A13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</w:tbl>
    <w:p w:rsidR="00C04AD2" w:rsidRDefault="00C04AD2"/>
    <w:sectPr w:rsidR="00C04A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5D69" w:rsidRDefault="00775D69" w:rsidP="00275849">
      <w:pPr>
        <w:spacing w:after="0" w:line="240" w:lineRule="auto"/>
      </w:pPr>
      <w:r>
        <w:separator/>
      </w:r>
    </w:p>
  </w:endnote>
  <w:endnote w:type="continuationSeparator" w:id="0">
    <w:p w:rsidR="00775D69" w:rsidRDefault="00775D69" w:rsidP="00275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5D69" w:rsidRDefault="00775D69" w:rsidP="00275849">
      <w:pPr>
        <w:spacing w:after="0" w:line="240" w:lineRule="auto"/>
      </w:pPr>
      <w:r>
        <w:separator/>
      </w:r>
    </w:p>
  </w:footnote>
  <w:footnote w:type="continuationSeparator" w:id="0">
    <w:p w:rsidR="00775D69" w:rsidRDefault="00775D69" w:rsidP="002758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79B"/>
    <w:rsid w:val="0007137C"/>
    <w:rsid w:val="00221339"/>
    <w:rsid w:val="0027579B"/>
    <w:rsid w:val="00275849"/>
    <w:rsid w:val="002D269D"/>
    <w:rsid w:val="004955E0"/>
    <w:rsid w:val="005559D8"/>
    <w:rsid w:val="006367B3"/>
    <w:rsid w:val="006A1D8F"/>
    <w:rsid w:val="00765CF0"/>
    <w:rsid w:val="00775D69"/>
    <w:rsid w:val="008779D8"/>
    <w:rsid w:val="00A727B7"/>
    <w:rsid w:val="00A7448D"/>
    <w:rsid w:val="00C04AD2"/>
    <w:rsid w:val="00EC1B55"/>
    <w:rsid w:val="00F3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376604-1646-4297-8851-4859A47CF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04E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8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75849"/>
  </w:style>
  <w:style w:type="paragraph" w:styleId="a5">
    <w:name w:val="footer"/>
    <w:basedOn w:val="a"/>
    <w:link w:val="a6"/>
    <w:uiPriority w:val="99"/>
    <w:unhideWhenUsed/>
    <w:rsid w:val="002758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75849"/>
  </w:style>
  <w:style w:type="table" w:styleId="a7">
    <w:name w:val="Table Grid"/>
    <w:basedOn w:val="a1"/>
    <w:uiPriority w:val="39"/>
    <w:rsid w:val="00275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22-09-28T16:18:00Z</dcterms:created>
  <dcterms:modified xsi:type="dcterms:W3CDTF">2023-01-02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8eb60abf493b042d7f188a58b82f20ca95c34676f7f821353c86fb36cb328a</vt:lpwstr>
  </property>
</Properties>
</file>